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09E" w:rsidRDefault="0091349E" w:rsidP="003F709E">
      <w:pPr>
        <w:spacing w:after="0" w:line="240" w:lineRule="auto"/>
      </w:pPr>
      <w:bookmarkStart w:id="0" w:name="_GoBack"/>
      <w:bookmarkEnd w:id="0"/>
      <w:r>
        <w:t>T</w:t>
      </w:r>
      <w:r w:rsidR="003F709E">
        <w:t xml:space="preserve">able </w:t>
      </w:r>
      <w:r>
        <w:t>S</w:t>
      </w:r>
      <w:r w:rsidR="003F709E">
        <w:t>1. Genomes sequenced in this study from Machala, Ecuador, 2014-2015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3400"/>
        <w:gridCol w:w="1260"/>
        <w:gridCol w:w="2260"/>
        <w:gridCol w:w="2100"/>
      </w:tblGrid>
      <w:tr w:rsidR="003F709E" w:rsidRPr="00D518F8" w:rsidTr="00811E6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equence na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ampling dat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Genotype/Lineage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1/Ecuador/00219-P_12902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/4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1/Ecuador/00222-P_12903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/04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1/Ecuador/00225-P_12904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/04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1/Ecuador/00229-P_12905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/04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1/Ecuador/00239-P_12906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/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1/Ecuador/00248-P_12907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/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1/Ecuador/00257-P_12908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1/Ecuador/00274-P_12909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/6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1/Ecuador/00306-P_12910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/07/20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2/Ecuador/00221-P_12912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DENV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/4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proofErr w:type="spellStart"/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AmericanAsian</w:t>
            </w:r>
            <w:proofErr w:type="spellEnd"/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2/Ecuador/00234-P_12913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DENV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/04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proofErr w:type="spellStart"/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AmericanAsian</w:t>
            </w:r>
            <w:proofErr w:type="spellEnd"/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2/Ecuador/00240-P_12914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DENV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/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proofErr w:type="spellStart"/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AmericanAsian</w:t>
            </w:r>
            <w:proofErr w:type="spellEnd"/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2/Ecuador/00255-P_12915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DENV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proofErr w:type="spellStart"/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AmericanAsian</w:t>
            </w:r>
            <w:proofErr w:type="spellEnd"/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2/Ecuador/00265-P_12916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DENV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proofErr w:type="spellStart"/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AmericanAsian</w:t>
            </w:r>
            <w:proofErr w:type="spellEnd"/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2/Ecuador/00280-P12917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DENV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/06/20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proofErr w:type="spellStart"/>
            <w:r w:rsidRPr="00D518F8">
              <w:rPr>
                <w:rFonts w:asciiTheme="majorHAnsi" w:eastAsia="Times New Roman" w:hAnsiTheme="majorHAnsi" w:cstheme="majorHAnsi"/>
                <w:sz w:val="18"/>
                <w:szCs w:val="18"/>
              </w:rPr>
              <w:t>AmericanAsian</w:t>
            </w:r>
            <w:proofErr w:type="spellEnd"/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12-S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/03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18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8/04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35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4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36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5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46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47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52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61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64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67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68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/05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72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2/06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78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/06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83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/06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84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/06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85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/06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87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2/07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90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/07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294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/07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304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/07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308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4/08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311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/08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312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/08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313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/08/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  <w:tr w:rsidR="003F709E" w:rsidRPr="00D518F8" w:rsidTr="00811E61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/Ecuador/00316-P/20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/08/20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9E" w:rsidRPr="00D518F8" w:rsidRDefault="003F709E" w:rsidP="00811E6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D518F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ian</w:t>
            </w:r>
          </w:p>
        </w:tc>
      </w:tr>
    </w:tbl>
    <w:p w:rsidR="00DF7856" w:rsidRDefault="00DF7856"/>
    <w:sectPr w:rsidR="00DF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09E"/>
    <w:rsid w:val="00231213"/>
    <w:rsid w:val="003F709E"/>
    <w:rsid w:val="0091349E"/>
    <w:rsid w:val="00D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20154B-EC9D-4783-8B74-31F317FE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jkovic-Berry, Irina CTR USARMY MEDCOM WRAIR</dc:creator>
  <cp:keywords/>
  <dc:description/>
  <cp:lastModifiedBy>Maljkovic-Berry, Irina CTR USARMY MEDCOM WRAIR</cp:lastModifiedBy>
  <cp:revision>3</cp:revision>
  <dcterms:created xsi:type="dcterms:W3CDTF">2019-03-08T13:57:00Z</dcterms:created>
  <dcterms:modified xsi:type="dcterms:W3CDTF">2019-03-13T12:47:00Z</dcterms:modified>
</cp:coreProperties>
</file>